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4EEF" w14:textId="285A6A98" w:rsidR="00A86CA7" w:rsidRDefault="00A86CA7" w:rsidP="00A86CA7">
      <w:pPr>
        <w:tabs>
          <w:tab w:val="left" w:pos="907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3</w:t>
      </w:r>
      <w:r w:rsidRPr="00A925C0">
        <w:rPr>
          <w:rFonts w:ascii="Times New Roman" w:hAnsi="Times New Roman" w:cs="Times New Roman"/>
          <w:b/>
          <w:bCs/>
          <w:sz w:val="28"/>
          <w:szCs w:val="28"/>
          <w:lang w:val="en-US"/>
        </w:rPr>
        <w:t>. Comparison of pH b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etween samples with and without Rivaroxaban</w:t>
      </w:r>
    </w:p>
    <w:p w14:paraId="56D7FD24" w14:textId="77777777" w:rsidR="00A86CA7" w:rsidRDefault="00A86CA7" w:rsidP="00A86CA7">
      <w:pPr>
        <w:tabs>
          <w:tab w:val="left" w:pos="907"/>
        </w:tabs>
        <w:rPr>
          <w:lang w:val="en-US"/>
        </w:rPr>
      </w:pPr>
      <w:r w:rsidRPr="00A925C0">
        <w:rPr>
          <w:noProof/>
        </w:rPr>
        <w:drawing>
          <wp:anchor distT="0" distB="0" distL="114300" distR="114300" simplePos="0" relativeHeight="251659264" behindDoc="1" locked="0" layoutInCell="1" allowOverlap="1" wp14:anchorId="135177D9" wp14:editId="376F837E">
            <wp:simplePos x="0" y="0"/>
            <wp:positionH relativeFrom="column">
              <wp:posOffset>40005</wp:posOffset>
            </wp:positionH>
            <wp:positionV relativeFrom="paragraph">
              <wp:posOffset>104775</wp:posOffset>
            </wp:positionV>
            <wp:extent cx="4207510" cy="3773170"/>
            <wp:effectExtent l="0" t="0" r="0" b="0"/>
            <wp:wrapTight wrapText="bothSides">
              <wp:wrapPolygon edited="0">
                <wp:start x="0" y="0"/>
                <wp:lineTo x="0" y="21520"/>
                <wp:lineTo x="21515" y="21520"/>
                <wp:lineTo x="21515" y="0"/>
                <wp:lineTo x="0" y="0"/>
              </wp:wrapPolygon>
            </wp:wrapTight>
            <wp:docPr id="500773758" name="Bildobjekt 500773758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diagram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51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173182" w14:textId="77777777" w:rsidR="00A86CA7" w:rsidRPr="00DB028A" w:rsidRDefault="00A86CA7" w:rsidP="00A86CA7">
      <w:pPr>
        <w:rPr>
          <w:lang w:val="en-US"/>
        </w:rPr>
      </w:pPr>
    </w:p>
    <w:p w14:paraId="0FD3237E" w14:textId="77777777" w:rsidR="00A86CA7" w:rsidRPr="00DB028A" w:rsidRDefault="00A86CA7" w:rsidP="00A86CA7">
      <w:pPr>
        <w:rPr>
          <w:lang w:val="en-US"/>
        </w:rPr>
      </w:pPr>
    </w:p>
    <w:p w14:paraId="32055564" w14:textId="77777777" w:rsidR="00A86CA7" w:rsidRPr="00DB028A" w:rsidRDefault="00A86CA7" w:rsidP="00A86CA7">
      <w:pPr>
        <w:rPr>
          <w:lang w:val="en-US"/>
        </w:rPr>
      </w:pPr>
    </w:p>
    <w:p w14:paraId="11A9B526" w14:textId="77777777" w:rsidR="00A86CA7" w:rsidRPr="00DB028A" w:rsidRDefault="00A86CA7" w:rsidP="00A86CA7">
      <w:pPr>
        <w:rPr>
          <w:lang w:val="en-US"/>
        </w:rPr>
      </w:pPr>
    </w:p>
    <w:p w14:paraId="369721C9" w14:textId="77777777" w:rsidR="00A86CA7" w:rsidRPr="00DB028A" w:rsidRDefault="00A86CA7" w:rsidP="00A86CA7">
      <w:pPr>
        <w:rPr>
          <w:lang w:val="en-US"/>
        </w:rPr>
      </w:pPr>
    </w:p>
    <w:p w14:paraId="5EF7F196" w14:textId="77777777" w:rsidR="00A86CA7" w:rsidRPr="00DB028A" w:rsidRDefault="00A86CA7" w:rsidP="00A86CA7">
      <w:pPr>
        <w:rPr>
          <w:lang w:val="en-US"/>
        </w:rPr>
      </w:pPr>
    </w:p>
    <w:p w14:paraId="68FBF1F7" w14:textId="77777777" w:rsidR="00A86CA7" w:rsidRPr="00DB028A" w:rsidRDefault="00A86CA7" w:rsidP="00A86CA7">
      <w:pPr>
        <w:rPr>
          <w:lang w:val="en-US"/>
        </w:rPr>
      </w:pPr>
    </w:p>
    <w:p w14:paraId="247E6ED8" w14:textId="77777777" w:rsidR="00A86CA7" w:rsidRPr="00DB028A" w:rsidRDefault="00A86CA7" w:rsidP="00A86CA7">
      <w:pPr>
        <w:rPr>
          <w:lang w:val="en-US"/>
        </w:rPr>
      </w:pPr>
    </w:p>
    <w:p w14:paraId="216F0D57" w14:textId="77777777" w:rsidR="00A86CA7" w:rsidRPr="00DB028A" w:rsidRDefault="00A86CA7" w:rsidP="00A86CA7">
      <w:pPr>
        <w:rPr>
          <w:lang w:val="en-US"/>
        </w:rPr>
      </w:pPr>
    </w:p>
    <w:p w14:paraId="3C5F9746" w14:textId="77777777" w:rsidR="00A86CA7" w:rsidRPr="00DB028A" w:rsidRDefault="00A86CA7" w:rsidP="00A86CA7">
      <w:pPr>
        <w:rPr>
          <w:lang w:val="en-US"/>
        </w:rPr>
      </w:pPr>
    </w:p>
    <w:p w14:paraId="3A3B3C03" w14:textId="77777777" w:rsidR="00A86CA7" w:rsidRPr="00DB028A" w:rsidRDefault="00A86CA7" w:rsidP="00A86CA7">
      <w:pPr>
        <w:rPr>
          <w:lang w:val="en-US"/>
        </w:rPr>
      </w:pPr>
    </w:p>
    <w:p w14:paraId="0D7A01EE" w14:textId="77777777" w:rsidR="00A86CA7" w:rsidRPr="00DB028A" w:rsidRDefault="00A86CA7" w:rsidP="00A86CA7">
      <w:pPr>
        <w:rPr>
          <w:lang w:val="en-US"/>
        </w:rPr>
      </w:pPr>
    </w:p>
    <w:p w14:paraId="1CA8BBD7" w14:textId="77777777" w:rsidR="00A86CA7" w:rsidRPr="00DB028A" w:rsidRDefault="00A86CA7" w:rsidP="00A86CA7">
      <w:pPr>
        <w:rPr>
          <w:lang w:val="en-US"/>
        </w:rPr>
      </w:pPr>
    </w:p>
    <w:p w14:paraId="103AD950" w14:textId="77777777" w:rsidR="00A86CA7" w:rsidRPr="00DB028A" w:rsidRDefault="00A86CA7" w:rsidP="00A86CA7">
      <w:pPr>
        <w:rPr>
          <w:lang w:val="en-US"/>
        </w:rPr>
      </w:pPr>
    </w:p>
    <w:p w14:paraId="3CAF7A00" w14:textId="77777777" w:rsidR="00A86CA7" w:rsidRPr="00DB028A" w:rsidRDefault="00A86CA7" w:rsidP="00A86CA7">
      <w:pPr>
        <w:rPr>
          <w:lang w:val="en-US"/>
        </w:rPr>
      </w:pPr>
    </w:p>
    <w:p w14:paraId="32E824B9" w14:textId="77777777" w:rsidR="00A86CA7" w:rsidRPr="00DB028A" w:rsidRDefault="00A86CA7" w:rsidP="00A86CA7">
      <w:pPr>
        <w:rPr>
          <w:lang w:val="en-US"/>
        </w:rPr>
      </w:pPr>
    </w:p>
    <w:p w14:paraId="0ED59511" w14:textId="77777777" w:rsidR="00A86CA7" w:rsidRPr="00DB028A" w:rsidRDefault="00A86CA7" w:rsidP="00A86CA7">
      <w:pPr>
        <w:rPr>
          <w:lang w:val="en-US"/>
        </w:rPr>
      </w:pPr>
    </w:p>
    <w:p w14:paraId="32C46812" w14:textId="77777777" w:rsidR="00A86CA7" w:rsidRPr="00DB028A" w:rsidRDefault="00A86CA7" w:rsidP="00A86CA7">
      <w:pPr>
        <w:rPr>
          <w:lang w:val="en-US"/>
        </w:rPr>
      </w:pPr>
    </w:p>
    <w:p w14:paraId="33D94B8A" w14:textId="77777777" w:rsidR="00A86CA7" w:rsidRPr="00DB028A" w:rsidRDefault="00A86CA7" w:rsidP="00A86CA7">
      <w:pPr>
        <w:rPr>
          <w:lang w:val="en-US"/>
        </w:rPr>
      </w:pPr>
    </w:p>
    <w:p w14:paraId="3233AE2C" w14:textId="77777777" w:rsidR="00A86CA7" w:rsidRPr="00DB028A" w:rsidRDefault="00A86CA7" w:rsidP="00A86CA7">
      <w:pPr>
        <w:rPr>
          <w:lang w:val="en-US"/>
        </w:rPr>
      </w:pPr>
    </w:p>
    <w:p w14:paraId="03AD9AF1" w14:textId="77777777" w:rsidR="00A86CA7" w:rsidRPr="00DB028A" w:rsidRDefault="00A86CA7" w:rsidP="00A86CA7">
      <w:pPr>
        <w:rPr>
          <w:lang w:val="en-US"/>
        </w:rPr>
      </w:pPr>
    </w:p>
    <w:p w14:paraId="361DB192" w14:textId="77777777" w:rsidR="00A86CA7" w:rsidRPr="00DB028A" w:rsidRDefault="00A86CA7" w:rsidP="00A86CA7">
      <w:pPr>
        <w:rPr>
          <w:lang w:val="en-US"/>
        </w:rPr>
      </w:pPr>
    </w:p>
    <w:p w14:paraId="2C31F359" w14:textId="1C196C1D" w:rsidR="00A86CA7" w:rsidRPr="00A925C0" w:rsidRDefault="00A86CA7" w:rsidP="00A86CA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3</w:t>
      </w:r>
      <w:r w:rsidRPr="00A925C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925C0">
        <w:rPr>
          <w:rFonts w:ascii="Times New Roman" w:hAnsi="Times New Roman" w:cs="Times New Roman"/>
          <w:lang w:val="en-US"/>
        </w:rPr>
        <w:t>Comparison of pH between samples with and without Rivaroxaban</w:t>
      </w:r>
      <w:r>
        <w:rPr>
          <w:rFonts w:ascii="Times New Roman" w:hAnsi="Times New Roman" w:cs="Times New Roman"/>
          <w:lang w:val="en-US"/>
        </w:rPr>
        <w:t xml:space="preserve">. Wilcoxon matched pairs-signed rank test </w:t>
      </w:r>
      <w:r w:rsidR="005C30FD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displayed above in boxplots. Whiskers represent minimum to maximum range.</w:t>
      </w:r>
    </w:p>
    <w:p w14:paraId="339BFD82" w14:textId="77777777" w:rsidR="000305C7" w:rsidRDefault="000305C7"/>
    <w:sectPr w:rsidR="000305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A7"/>
    <w:rsid w:val="000305C7"/>
    <w:rsid w:val="00042C4C"/>
    <w:rsid w:val="000755E4"/>
    <w:rsid w:val="000A2EB2"/>
    <w:rsid w:val="000E7424"/>
    <w:rsid w:val="00127830"/>
    <w:rsid w:val="00153163"/>
    <w:rsid w:val="00320800"/>
    <w:rsid w:val="00334139"/>
    <w:rsid w:val="00343C37"/>
    <w:rsid w:val="00357525"/>
    <w:rsid w:val="003D650E"/>
    <w:rsid w:val="00495E3D"/>
    <w:rsid w:val="004A4116"/>
    <w:rsid w:val="005C30FD"/>
    <w:rsid w:val="005D3522"/>
    <w:rsid w:val="005D51B3"/>
    <w:rsid w:val="00644447"/>
    <w:rsid w:val="00682F41"/>
    <w:rsid w:val="006B632F"/>
    <w:rsid w:val="006B7BD8"/>
    <w:rsid w:val="006C3A87"/>
    <w:rsid w:val="00705CB9"/>
    <w:rsid w:val="00717A0C"/>
    <w:rsid w:val="007C2AC4"/>
    <w:rsid w:val="007E0711"/>
    <w:rsid w:val="008A73B4"/>
    <w:rsid w:val="008F2AF5"/>
    <w:rsid w:val="0094300C"/>
    <w:rsid w:val="009571CA"/>
    <w:rsid w:val="00A86CA7"/>
    <w:rsid w:val="00AF7B32"/>
    <w:rsid w:val="00CF3813"/>
    <w:rsid w:val="00D646E6"/>
    <w:rsid w:val="00DB00CF"/>
    <w:rsid w:val="00EC5214"/>
    <w:rsid w:val="00F4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C60E53"/>
  <w15:chartTrackingRefBased/>
  <w15:docId w15:val="{8C915894-1457-6C43-B898-AC991A67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CA7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57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unnersjö</dc:creator>
  <cp:keywords/>
  <dc:description/>
  <cp:lastModifiedBy>Lotta Sunnersjö</cp:lastModifiedBy>
  <cp:revision>2</cp:revision>
  <dcterms:created xsi:type="dcterms:W3CDTF">2023-10-18T05:20:00Z</dcterms:created>
  <dcterms:modified xsi:type="dcterms:W3CDTF">2023-10-18T05:25:00Z</dcterms:modified>
</cp:coreProperties>
</file>